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200"/>
        <w:gridCol w:w="1300"/>
        <w:gridCol w:w="1200"/>
        <w:gridCol w:w="1200"/>
        <w:gridCol w:w="1200"/>
        <w:gridCol w:w="700"/>
      </w:tblGrid>
      <w:tr w:rsidR="00D74E01" w:rsidRPr="00D50166" w14:paraId="767359C5" w14:textId="77777777" w:rsidTr="005B35AB">
        <w:trPr>
          <w:trHeight w:val="315"/>
        </w:trPr>
        <w:tc>
          <w:tcPr>
            <w:tcW w:w="10140" w:type="dxa"/>
            <w:gridSpan w:val="7"/>
            <w:shd w:val="clear" w:color="auto" w:fill="auto"/>
            <w:noWrap/>
            <w:vAlign w:val="center"/>
            <w:hideMark/>
          </w:tcPr>
          <w:p w14:paraId="191C86FD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pt-BR"/>
              </w:rPr>
              <w:t>Table S1</w:t>
            </w: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. Demographic, clinical and laboratory data stratified by diabetic retinopathy type</w:t>
            </w:r>
          </w:p>
        </w:tc>
      </w:tr>
      <w:tr w:rsidR="00D74E01" w:rsidRPr="00D50166" w14:paraId="13FC4946" w14:textId="77777777" w:rsidTr="005B35AB">
        <w:trPr>
          <w:trHeight w:val="525"/>
        </w:trPr>
        <w:tc>
          <w:tcPr>
            <w:tcW w:w="3340" w:type="dxa"/>
            <w:shd w:val="clear" w:color="auto" w:fill="auto"/>
            <w:vAlign w:val="center"/>
            <w:hideMark/>
          </w:tcPr>
          <w:p w14:paraId="4247CDCE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  <w:t>Variables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7AF3FC3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  <w:t>Absen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92DF334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  <w:t>Mild NPDR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2D80A2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  <w:t>Moderate NPDR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50A422C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  <w:t>Severe NPDR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599814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  <w:t>PDR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7D006A55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  <w:t>P-Value</w:t>
            </w:r>
          </w:p>
        </w:tc>
      </w:tr>
      <w:tr w:rsidR="00D74E01" w:rsidRPr="00D50166" w14:paraId="0A9EEA10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5093C8C9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pt-BR"/>
              </w:rPr>
              <w:t>N (</w:t>
            </w: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%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08AB65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055 (64.2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82E479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298 (18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C83FC3A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08 (6.6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E702A17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1 (0.7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00B993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72 (10.4)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180172D4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</w:pPr>
          </w:p>
        </w:tc>
      </w:tr>
      <w:tr w:rsidR="00D74E01" w:rsidRPr="00D50166" w14:paraId="4E27069E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0D862063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pt-BR"/>
              </w:rPr>
              <w:t>Demographic data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D952EC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2FBC8B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560E1E9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0C77113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E49C00A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4E592D2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pt-BR"/>
              </w:rPr>
            </w:pPr>
          </w:p>
        </w:tc>
        <w:bookmarkStart w:id="0" w:name="_GoBack"/>
        <w:bookmarkEnd w:id="0"/>
      </w:tr>
      <w:tr w:rsidR="00D74E01" w:rsidRPr="00D50166" w14:paraId="0FF2AA3B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4A35AB1F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Gender, femal</w:t>
            </w:r>
            <w:r>
              <w:rPr>
                <w:rFonts w:ascii="Arial Narrow" w:eastAsia="Times New Roman" w:hAnsi="Arial Narrow" w:cs="Calibri"/>
                <w:color w:val="000000"/>
                <w:lang w:eastAsia="pt-BR"/>
              </w:rPr>
              <w:t>e n</w:t>
            </w: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(%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7F2A84B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74 (54.4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2F0B88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76 (59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EDA226B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62 (57.4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1673DB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9 (81.8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0B6591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96 (55.8)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E856EA5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0.2</w:t>
            </w:r>
          </w:p>
        </w:tc>
      </w:tr>
      <w:tr w:rsidR="00D74E01" w:rsidRPr="00D50166" w14:paraId="1B83804E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6B7942DE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Age, mean (SD), years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60729A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26.86 ± 11.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BD58777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34.33 ± 11.8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9BAC8FB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36.11 ± 11.2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DBD1CA1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28.64 ± 8.2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AFFFEF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38.5 ± 10.89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49E61A15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&lt;0.001</w:t>
            </w:r>
          </w:p>
        </w:tc>
      </w:tr>
      <w:tr w:rsidR="00D74E01" w:rsidRPr="00D50166" w14:paraId="7606FCCE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1EDE00A9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Duration of diabetes, mean (SD), years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5CC227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2.62 ± 8.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3523B17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8.13 ± 8.7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4B1CCBA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9.96 ± 8.6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407E09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9.73 ± 8.2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D3F3B8B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24.05 ± 9.1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2DDC431A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&lt;0.001</w:t>
            </w:r>
          </w:p>
        </w:tc>
      </w:tr>
      <w:tr w:rsidR="00D74E01" w:rsidRPr="00D50166" w14:paraId="5476AD61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051D6C2B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Years of formal education, mean (SD), years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4CB4E84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2.43 ± 3.5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8FEDD4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2.12 ± 4.2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AA3A99F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1.27 ± 4.1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3AEF6C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2.27 ± 3.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A3EFF99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1.95 ± 4.2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DE06459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 w:themeColor="text1"/>
                <w:lang w:eastAsia="pt-BR"/>
              </w:rPr>
              <w:t>0.02</w:t>
            </w:r>
          </w:p>
        </w:tc>
      </w:tr>
      <w:tr w:rsidR="00D74E01" w:rsidRPr="00D50166" w14:paraId="760A65D2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67E6569A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Economic status, n (%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A952F29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3EE9E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09EEFC5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C6137A7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8A0C867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  <w:tc>
          <w:tcPr>
            <w:tcW w:w="700" w:type="dxa"/>
            <w:vMerge w:val="restart"/>
            <w:shd w:val="clear" w:color="auto" w:fill="auto"/>
            <w:vAlign w:val="center"/>
            <w:hideMark/>
          </w:tcPr>
          <w:p w14:paraId="3B34DCE1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0.09</w:t>
            </w:r>
          </w:p>
        </w:tc>
      </w:tr>
      <w:tr w:rsidR="00D74E01" w:rsidRPr="00D50166" w14:paraId="6918D0BE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07F13170" w14:textId="77777777" w:rsidR="00D74E01" w:rsidRPr="00D50166" w:rsidRDefault="00D74E01" w:rsidP="005B35AB">
            <w:pPr>
              <w:ind w:firstLineChars="100" w:firstLine="200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High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B024AD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35 (3.3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FCDF1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 (1.7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D071A7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4 (3.7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48E5DE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4B4721C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 (2.9)</w:t>
            </w:r>
          </w:p>
        </w:tc>
        <w:tc>
          <w:tcPr>
            <w:tcW w:w="700" w:type="dxa"/>
            <w:vMerge/>
            <w:vAlign w:val="center"/>
            <w:hideMark/>
          </w:tcPr>
          <w:p w14:paraId="198A48D5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</w:tr>
      <w:tr w:rsidR="00D74E01" w:rsidRPr="00D50166" w14:paraId="6DD85C5F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780D0028" w14:textId="77777777" w:rsidR="00D74E01" w:rsidRPr="00D50166" w:rsidRDefault="00D74E01" w:rsidP="005B35AB">
            <w:pPr>
              <w:ind w:firstLineChars="100" w:firstLine="200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Medium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5CBF764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484 (45.9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CDE90B8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39 (46.6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162B11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41 (38.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22FCB4A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4 (36.4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E96C839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77 (44.8)</w:t>
            </w:r>
          </w:p>
        </w:tc>
        <w:tc>
          <w:tcPr>
            <w:tcW w:w="700" w:type="dxa"/>
            <w:vMerge/>
            <w:vAlign w:val="center"/>
            <w:hideMark/>
          </w:tcPr>
          <w:p w14:paraId="598C1397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</w:tr>
      <w:tr w:rsidR="00D74E01" w:rsidRPr="00D50166" w14:paraId="570DBA14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205CA485" w14:textId="77777777" w:rsidR="00D74E01" w:rsidRPr="00D50166" w:rsidRDefault="00D74E01" w:rsidP="005B35AB">
            <w:pPr>
              <w:ind w:firstLineChars="100" w:firstLine="200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Low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D204D79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06 (48.0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B48D58C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47 (49.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4355DB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6 (51.9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E58E0B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 (45.5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2B19EE7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81 (47.1)</w:t>
            </w:r>
          </w:p>
        </w:tc>
        <w:tc>
          <w:tcPr>
            <w:tcW w:w="700" w:type="dxa"/>
            <w:vMerge/>
            <w:vAlign w:val="center"/>
            <w:hideMark/>
          </w:tcPr>
          <w:p w14:paraId="6329D643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</w:tr>
      <w:tr w:rsidR="00D74E01" w:rsidRPr="00D50166" w14:paraId="7E34ECDC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44A88721" w14:textId="77777777" w:rsidR="00D74E01" w:rsidRPr="00D50166" w:rsidRDefault="00D74E01" w:rsidP="005B35AB">
            <w:pPr>
              <w:ind w:firstLineChars="100" w:firstLine="200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Very low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054CC1E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30 (2.8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027472F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7 (2.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DE296F7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7 (6.5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8C640BF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2 (18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8AEB003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9 (5.2)</w:t>
            </w:r>
          </w:p>
        </w:tc>
        <w:tc>
          <w:tcPr>
            <w:tcW w:w="700" w:type="dxa"/>
            <w:vMerge/>
            <w:vAlign w:val="center"/>
            <w:hideMark/>
          </w:tcPr>
          <w:p w14:paraId="30A327A7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</w:tr>
      <w:tr w:rsidR="00D74E01" w:rsidRPr="00D50166" w14:paraId="5BF84E06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4F6FA0CB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pt-BR"/>
              </w:rPr>
              <w:t>Clinical data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87862BE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70C215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9D255CE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5327FD3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D5EA024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pt-BR"/>
              </w:rPr>
            </w:pP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02323A6E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eastAsia="pt-BR"/>
              </w:rPr>
            </w:pPr>
          </w:p>
        </w:tc>
      </w:tr>
      <w:tr w:rsidR="00D74E01" w:rsidRPr="00D50166" w14:paraId="29C449B9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5FD621A2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HbA1c mg/</w:t>
            </w:r>
            <w:proofErr w:type="spellStart"/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dL</w:t>
            </w:r>
            <w:proofErr w:type="spellEnd"/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, %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4D5327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8.86 ± 2.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FD1D2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9.21 ± 2.1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6541D9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9.97 ± 2.7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3FEE06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9.5 ± 2.5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3F28C27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8.91 ± 1.8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1AF7A6BC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&lt;0,001</w:t>
            </w:r>
          </w:p>
        </w:tc>
      </w:tr>
      <w:tr w:rsidR="00D74E01" w:rsidRPr="00D50166" w14:paraId="0A84BA4E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6A4D065C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 xml:space="preserve">HbA1c, mean (SD), </w:t>
            </w:r>
            <w:proofErr w:type="spellStart"/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mmol</w:t>
            </w:r>
            <w:proofErr w:type="spellEnd"/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/</w:t>
            </w:r>
            <w:proofErr w:type="spellStart"/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mol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7F9F48E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73.34 ± 22.3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B27AC1A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77.23 ± 23.8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C0223FA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85.47 ± 29.5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92B3969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80.42 ± 27.6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A465A4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73.9 ± 19.8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4801DCE9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&lt;0.001</w:t>
            </w:r>
          </w:p>
        </w:tc>
      </w:tr>
      <w:tr w:rsidR="00D74E01" w:rsidRPr="00D50166" w14:paraId="455263D1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20EBE5C7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Serum uric acid, mean (SD)</w:t>
            </w:r>
            <w:r>
              <w:rPr>
                <w:rFonts w:ascii="Arial Narrow" w:eastAsia="Times New Roman" w:hAnsi="Arial Narrow" w:cs="Calibri"/>
                <w:color w:val="000000"/>
                <w:lang w:eastAsia="pt-BR"/>
              </w:rPr>
              <w:t>, m</w:t>
            </w: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g/</w:t>
            </w:r>
            <w:proofErr w:type="spellStart"/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dL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4DAD9EA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4.81 ± 1.6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E6989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.24 ± 1.9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B787D45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.62 ± 2.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86AA48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6.27 ± 1.9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E3758A9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6.1 ± 2.1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2C51486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&lt;0.001</w:t>
            </w:r>
          </w:p>
        </w:tc>
      </w:tr>
      <w:tr w:rsidR="00D74E01" w:rsidRPr="00D50166" w14:paraId="17670E25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04CC13B5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Hypertension, n(%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41CC4DF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91 (8.6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B968B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75 (25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9F410A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41 (38.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33073A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3 (27.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4D06C2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78 (45.3)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0AD1383C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&lt;0.001</w:t>
            </w:r>
          </w:p>
        </w:tc>
      </w:tr>
      <w:tr w:rsidR="00D74E01" w:rsidRPr="00D50166" w14:paraId="7897024E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67966BB1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Triglycerides, mean (SD)</w:t>
            </w:r>
            <w:r>
              <w:rPr>
                <w:rFonts w:ascii="Arial Narrow" w:eastAsia="Times New Roman" w:hAnsi="Arial Narrow" w:cs="Calibri"/>
                <w:color w:val="000000"/>
                <w:lang w:eastAsia="pt-BR"/>
              </w:rPr>
              <w:t>, m</w:t>
            </w: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g/</w:t>
            </w:r>
            <w:proofErr w:type="spellStart"/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dL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0AE65BB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02.99 ± 76.5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817727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21.52 ± 106.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AC4B9D5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27.36 ± 82.0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819EFBB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58.1 ± 148.1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60E9A2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17.3 ± 82.49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793B722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&lt;0.001</w:t>
            </w:r>
          </w:p>
        </w:tc>
      </w:tr>
      <w:tr w:rsidR="00D74E01" w:rsidRPr="00D50166" w14:paraId="353C6B70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544056C2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HDL cholesterol, mean (SD), mg/</w:t>
            </w:r>
            <w:proofErr w:type="spellStart"/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dL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34D240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6.21 ± 18.6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6BC1F7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9.54 ± 20.5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DFCD4A8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9.28 ± 20.9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7770628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7.07 ± 20.1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C33D254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4.02 ± 17.5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B18E60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0.01</w:t>
            </w:r>
          </w:p>
        </w:tc>
      </w:tr>
      <w:tr w:rsidR="00D74E01" w:rsidRPr="00D50166" w14:paraId="5FDF3DDB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69F26EA4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LDL cholesterol, mean (SD), mg/</w:t>
            </w:r>
            <w:proofErr w:type="spellStart"/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dL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48B8A4F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10.2 ± 42.2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45AE6C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12.96 ± 36.7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4414824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10.67 ± 41.9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7795DE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25.18 ± 79.7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6152691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10.91 ± 33.9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4475378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0.6</w:t>
            </w:r>
          </w:p>
        </w:tc>
      </w:tr>
      <w:tr w:rsidR="00D74E01" w:rsidRPr="00D50166" w14:paraId="69C5563E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1254ED47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 xml:space="preserve">BMI, mean (SD), </w:t>
            </w:r>
            <w:r>
              <w:rPr>
                <w:rFonts w:ascii="Arial Narrow" w:eastAsia="Times New Roman" w:hAnsi="Arial Narrow" w:cs="Calibri"/>
                <w:color w:val="000000"/>
                <w:lang w:eastAsia="pt-BR"/>
              </w:rPr>
              <w:t>kg</w:t>
            </w: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/m</w:t>
            </w:r>
            <w:r w:rsidRPr="00D50166">
              <w:rPr>
                <w:rFonts w:ascii="Arial Narrow" w:eastAsia="Times New Roman" w:hAnsi="Arial Narrow" w:cs="Calibri"/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F1F73CA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23.65 ± 38.8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4A9F2A9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24.99 ± 4.5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6CF14EA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25.41 ± 4.4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1620E7B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23.1 ± 4.5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9D2445F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25.19 ± 5.0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2295D97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&lt;0.001</w:t>
            </w:r>
          </w:p>
        </w:tc>
      </w:tr>
      <w:tr w:rsidR="00D74E01" w:rsidRPr="00D50166" w14:paraId="4C34EAA7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528A6D73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Macrovascular disease, yes, n (%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395C85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8 (1.7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32A8B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5 (5.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67F2D6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1 (10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7FE8A3C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 (9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B09FF4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2 (7.0)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09924A31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&lt;0.001</w:t>
            </w:r>
          </w:p>
        </w:tc>
      </w:tr>
      <w:tr w:rsidR="00D74E01" w:rsidRPr="00D50166" w14:paraId="45837B27" w14:textId="77777777" w:rsidTr="005B35AB">
        <w:trPr>
          <w:trHeight w:val="510"/>
        </w:trPr>
        <w:tc>
          <w:tcPr>
            <w:tcW w:w="3340" w:type="dxa"/>
            <w:shd w:val="clear" w:color="auto" w:fill="auto"/>
            <w:vAlign w:val="center"/>
            <w:hideMark/>
          </w:tcPr>
          <w:p w14:paraId="251AF2FE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Use of an angiotensin-converting enzyme (ACE) inhibitor, yes, n(%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5E8CA73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68 (16.0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AB5EE4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08 (36.4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F6424C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4 (50.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FE29E03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9 (81.8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3D49EC6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98 (57.0)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2EDBE8EC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&lt;0.001</w:t>
            </w:r>
          </w:p>
        </w:tc>
      </w:tr>
      <w:tr w:rsidR="00D74E01" w:rsidRPr="00D50166" w14:paraId="231411CE" w14:textId="77777777" w:rsidTr="005B35AB">
        <w:trPr>
          <w:trHeight w:val="300"/>
        </w:trPr>
        <w:tc>
          <w:tcPr>
            <w:tcW w:w="3340" w:type="dxa"/>
            <w:shd w:val="clear" w:color="auto" w:fill="auto"/>
            <w:vAlign w:val="center"/>
            <w:hideMark/>
          </w:tcPr>
          <w:p w14:paraId="601863B4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lastRenderedPageBreak/>
              <w:t>Current smoker, yes, n(%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2B5D6BF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48 (4.5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FC158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5 (5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5D1F7F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0 (9.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321989E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 (9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AE8A47D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2 (7.0)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29FB2701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0.2</w:t>
            </w:r>
          </w:p>
        </w:tc>
      </w:tr>
      <w:tr w:rsidR="00D74E01" w:rsidRPr="00D50166" w14:paraId="08711421" w14:textId="77777777" w:rsidTr="005B35AB">
        <w:trPr>
          <w:trHeight w:val="315"/>
        </w:trPr>
        <w:tc>
          <w:tcPr>
            <w:tcW w:w="3340" w:type="dxa"/>
            <w:shd w:val="clear" w:color="auto" w:fill="auto"/>
            <w:vAlign w:val="center"/>
            <w:hideMark/>
          </w:tcPr>
          <w:p w14:paraId="53FBC767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Chronic kidney disease, yes, n (%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D1DA3C4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105 (10.1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5207EE0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54 (18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AB04E22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27 (25.7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8B26ACE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4 (40.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FB855CC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74 (43.8)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DC061B3" w14:textId="77777777" w:rsidR="00D74E01" w:rsidRPr="00D50166" w:rsidRDefault="00D74E01" w:rsidP="005B35AB">
            <w:pPr>
              <w:jc w:val="center"/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&lt;0.001</w:t>
            </w:r>
          </w:p>
        </w:tc>
      </w:tr>
      <w:tr w:rsidR="00D74E01" w:rsidRPr="00D50166" w14:paraId="13785957" w14:textId="77777777" w:rsidTr="005B35AB">
        <w:trPr>
          <w:trHeight w:val="300"/>
        </w:trPr>
        <w:tc>
          <w:tcPr>
            <w:tcW w:w="10140" w:type="dxa"/>
            <w:gridSpan w:val="7"/>
            <w:shd w:val="clear" w:color="auto" w:fill="auto"/>
            <w:noWrap/>
            <w:vAlign w:val="bottom"/>
            <w:hideMark/>
          </w:tcPr>
          <w:p w14:paraId="751DF274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  <w:r w:rsidRPr="00D50166">
              <w:rPr>
                <w:rFonts w:ascii="Arial Narrow" w:hAnsi="Arial Narrow"/>
              </w:rPr>
              <w:t xml:space="preserve">The data are presented as numbers (percentages), means </w:t>
            </w:r>
            <w:r w:rsidRPr="00D50166">
              <w:rPr>
                <w:rFonts w:ascii="Arial Narrow" w:hAnsi="Arial Narrow"/>
              </w:rPr>
              <w:sym w:font="Symbol" w:char="F0B1"/>
            </w:r>
            <w:r w:rsidRPr="00D50166">
              <w:rPr>
                <w:rFonts w:ascii="Arial Narrow" w:hAnsi="Arial Narrow"/>
              </w:rPr>
              <w:t xml:space="preserve"> SD (standard deviation). The p value compares differences between the groups using one-way ANOVA.</w:t>
            </w:r>
            <w:r w:rsidRPr="00D50166">
              <w:rPr>
                <w:rFonts w:ascii="Arial Narrow" w:hAnsi="Arial Narrow" w:cs="Arial"/>
                <w:color w:val="222222"/>
              </w:rPr>
              <w:t xml:space="preserve"> BMI: body mass index; HbA1c: glycated hemoglobin; LDL-c: low density lipoprotein cholesterol; HDL: high density lipoprotein cholesterol; </w:t>
            </w:r>
            <w:r w:rsidRPr="00D50166">
              <w:rPr>
                <w:rFonts w:ascii="Arial Narrow" w:eastAsia="Times New Roman" w:hAnsi="Arial Narrow" w:cs="Calibri"/>
                <w:color w:val="000000"/>
                <w:lang w:eastAsia="pt-BR"/>
              </w:rPr>
              <w:t>NPDR = Non-proliferative diabetic retinopathy. PDR = Proliferative diabetic retinopathy</w:t>
            </w:r>
          </w:p>
          <w:p w14:paraId="18EB3C63" w14:textId="77777777" w:rsidR="00D74E01" w:rsidRPr="00D50166" w:rsidRDefault="00D74E01" w:rsidP="005B35AB">
            <w:pPr>
              <w:rPr>
                <w:rFonts w:ascii="Arial Narrow" w:eastAsia="Times New Roman" w:hAnsi="Arial Narrow" w:cs="Calibri"/>
                <w:color w:val="000000"/>
                <w:lang w:eastAsia="pt-BR"/>
              </w:rPr>
            </w:pPr>
          </w:p>
        </w:tc>
      </w:tr>
    </w:tbl>
    <w:p w14:paraId="0B081B00" w14:textId="77777777" w:rsidR="003C4B5B" w:rsidRDefault="005B35AB"/>
    <w:sectPr w:rsidR="003C4B5B" w:rsidSect="005B35AB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74E01"/>
    <w:rsid w:val="00040A3B"/>
    <w:rsid w:val="00067062"/>
    <w:rsid w:val="000D5AAA"/>
    <w:rsid w:val="001579E4"/>
    <w:rsid w:val="001859F4"/>
    <w:rsid w:val="001D334E"/>
    <w:rsid w:val="00255C7D"/>
    <w:rsid w:val="00284B75"/>
    <w:rsid w:val="003203CF"/>
    <w:rsid w:val="00356F8F"/>
    <w:rsid w:val="003A5506"/>
    <w:rsid w:val="003E0C59"/>
    <w:rsid w:val="004174DB"/>
    <w:rsid w:val="0043698B"/>
    <w:rsid w:val="00505B61"/>
    <w:rsid w:val="005B35AB"/>
    <w:rsid w:val="0061139C"/>
    <w:rsid w:val="00652F68"/>
    <w:rsid w:val="006628B4"/>
    <w:rsid w:val="00791D71"/>
    <w:rsid w:val="00840990"/>
    <w:rsid w:val="00850383"/>
    <w:rsid w:val="009E64E7"/>
    <w:rsid w:val="009F1943"/>
    <w:rsid w:val="00B87B27"/>
    <w:rsid w:val="00BA6B5D"/>
    <w:rsid w:val="00BB333B"/>
    <w:rsid w:val="00C05DE2"/>
    <w:rsid w:val="00C44FCB"/>
    <w:rsid w:val="00C62102"/>
    <w:rsid w:val="00C66DB9"/>
    <w:rsid w:val="00D52A68"/>
    <w:rsid w:val="00D74E01"/>
    <w:rsid w:val="00DB6E8C"/>
    <w:rsid w:val="00DE4C23"/>
    <w:rsid w:val="00E32674"/>
    <w:rsid w:val="00E476EA"/>
    <w:rsid w:val="00E54278"/>
    <w:rsid w:val="00F12225"/>
    <w:rsid w:val="00F719C7"/>
    <w:rsid w:val="00FD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915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E01"/>
    <w:pPr>
      <w:jc w:val="both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E01"/>
    <w:pPr>
      <w:jc w:val="both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95BA29-8021-4F48-8DAC-961FBC893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022</Characters>
  <Application>Microsoft Office Word</Application>
  <DocSecurity>0</DocSecurity>
  <Lines>202</Lines>
  <Paragraphs>190</Paragraphs>
  <ScaleCrop>false</ScaleCrop>
  <Company/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JCVILLEGAS</cp:lastModifiedBy>
  <cp:revision>3</cp:revision>
  <dcterms:created xsi:type="dcterms:W3CDTF">2018-02-28T00:40:00Z</dcterms:created>
  <dcterms:modified xsi:type="dcterms:W3CDTF">2018-07-19T07:34:00Z</dcterms:modified>
</cp:coreProperties>
</file>